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980" w:hanging="0"/>
        <w:rPr>
          <w:rFonts w:ascii="Times" w:hAnsi="Times" w:cs="Times"/>
        </w:rPr>
      </w:pPr>
      <w:r>
        <w:rPr>
          <w:rFonts w:cs="Times" w:ascii="Times" w:hAnsi="Times"/>
          <w:b/>
        </w:rPr>
        <w:t>Table S2  Altitudinal data (mean ± SD, minimum, maximum) and distributional and altitudinal codes for RASP analyses.</w:t>
      </w:r>
      <w:r>
        <w:rPr>
          <w:rFonts w:cs="Times" w:ascii="Times" w:hAnsi="Times"/>
        </w:rPr>
        <w:t xml:space="preserve"> In bold are shown cloud forest-adapted tree fern species in Mesoamerica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26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5"/>
        <w:gridCol w:w="1170"/>
        <w:gridCol w:w="1440"/>
        <w:gridCol w:w="1530"/>
        <w:gridCol w:w="1980"/>
        <w:gridCol w:w="1710"/>
        <w:gridCol w:w="1440"/>
      </w:tblGrid>
      <w:tr>
        <w:trPr>
          <w:trHeight w:val="300" w:hRule="atLeast"/>
        </w:trPr>
        <w:tc>
          <w:tcPr>
            <w:tcW w:w="33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Specie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Altitude</w:t>
            </w:r>
          </w:p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Min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Altitude</w:t>
            </w:r>
          </w:p>
        </w:tc>
        <w:tc>
          <w:tcPr>
            <w:tcW w:w="15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Altitude Mean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Altitude</w:t>
            </w:r>
          </w:p>
        </w:tc>
        <w:tc>
          <w:tcPr>
            <w:tcW w:w="17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Distributional code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Altitudinal code</w:t>
            </w:r>
          </w:p>
        </w:tc>
      </w:tr>
      <w:tr>
        <w:trPr>
          <w:trHeight w:val="320" w:hRule="atLeast"/>
        </w:trPr>
        <w:tc>
          <w:tcPr>
            <w:tcW w:w="33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Max</w:t>
            </w:r>
          </w:p>
        </w:tc>
        <w:tc>
          <w:tcPr>
            <w:tcW w:w="15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SD</w:t>
            </w:r>
          </w:p>
        </w:tc>
        <w:tc>
          <w:tcPr>
            <w:tcW w:w="17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acutul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23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82.062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78.169439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auricul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6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13.83333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92.580805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australi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31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70.825961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5.435410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bellisquam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66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07.6333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2.7515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boivin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64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14.85365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7.816319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capensi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4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8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15.05555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4.794133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cunningham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4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3.380664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6.040807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decresce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56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79.349206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8.84332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drege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75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2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0.740296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drege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75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2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0.740296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drege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75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2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0.740296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ferdinand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8.4444444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6.7597303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Alsophila firm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2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79.62694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5.052385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Alsophila firm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2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79.62694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5.052385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haviland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6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19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924.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88.201622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imray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5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43.12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48.931156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nigroline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20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178.66666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.5831464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ooso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5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19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65.2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41.133907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ramispi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68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03.782608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71.629426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Alsophila salvin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8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01.11111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4.070979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smith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39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2.897769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9.496506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spinulo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07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34.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8.406516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lsophila stellige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1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3.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6.622927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Alsophila tryoni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7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77.71428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3.491002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Alsophila tryoni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7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77.71428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3.491002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splenium monanth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8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88.70114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79.110939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splenium praemors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9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05.06451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96.976462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Azolla mexic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021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17.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89.08860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Blechnum glandulos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96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27.40952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33.026476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Blechnum occidental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38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90.137078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0.327424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Blechnum serrulat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3.4154929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0.59082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alochlaena dub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0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60.166666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56.528964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alochlaena javanic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47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07.2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3.023448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alochlaena villo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63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941.60606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3.208349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alochlaena villo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63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941.60606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3.208349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ibotium barometz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04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0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2.778624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ibotium glauc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6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95.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3.271027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ibotium schiede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48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75.91666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49.056274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ulcita conniifol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28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84.20481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16.666230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ulcita conniifol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1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28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84.20481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16.666230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ulcita macrocarp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9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4.62608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7.5383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al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0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25.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8.585670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Cyathea bicren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5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22.48979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0.151664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 xml:space="preserve">Cyathea </w:t>
            </w:r>
            <w:r>
              <w:rPr>
                <w:rFonts w:eastAsia="Times New Roman" w:cs="Times" w:ascii="Times" w:hAnsi="Times"/>
                <w:b/>
                <w:color w:val="000000"/>
              </w:rPr>
              <w:t>sp.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5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22.48979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0.151664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caracas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69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168.3333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58.625482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dejec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38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320.44444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97.049733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Cyathea diverge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8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51.29787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8.190160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tuerckheim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1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34.86363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0.254568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Cyathea diverge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8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51.29787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8.190160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Cyathea diverge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8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51.29787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8.190160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tuerckheim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1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34.86363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0.254568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tuerckheim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1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34.86363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0.254568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farino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5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91.71428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5.28784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farino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5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91.71428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5.28784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fulv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7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46.6039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6.5171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fulv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3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7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46.6039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86.51711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Cyathea furfurace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70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69.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95.514883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godman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04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67.66666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0.435017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grandifol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6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5.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4.447222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grandifol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6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5.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4.4472221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howe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7.1201032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hymenophylloid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61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17.33333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44.218264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multiflo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5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28.767441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5.215255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Cyathea mutic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11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88.54166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12.097693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myosuroid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8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2.3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6.493183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myosuroide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8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32.3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26.493183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poeppig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17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21.1746032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73.447146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robertsi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19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77.054054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17.850875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schiede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56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02.37254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8.954838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schiede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56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02.37254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28.954838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senili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0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60.666666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2.796874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Cyathea stipulari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5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97.26190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1.100749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Dicksonia arboresce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6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60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Dicksonia baudouin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4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0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0.8183259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Dicksonia lan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30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0.272727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1.23542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Dicksonia lan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30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0.272727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01.23542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Dicksonia sellowi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6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96.3333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79.684135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Dicksonia sellowi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6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96.33333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79.684135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Diplazium expans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51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9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88.840782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Elaphoglossum vestit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20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354.44444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27.626551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Lophosoria quadripinn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40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37.09691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1.364466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Lophosoria quadripinn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40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037.09691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01.3644663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C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Loxoma cunningham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6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18.957446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0.909843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Loxoma cunningham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6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18.9574468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0.909843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Loxsomopsis pearce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001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30.7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5.738648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Loxsomopsis pearce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001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30.7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35.738648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Marsilea mexican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41421356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Metaxya rostr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1.370370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0.661029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Metaxya rostr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98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1.370370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0.661029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Plagiogyria euphlebi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86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731.678111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27.815007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Plagiogyria pectin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91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83.28571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48.15289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Plagiogyria stenopter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07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49.71428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08.373536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Plagiogyria yakumonticol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456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566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72.77777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albifro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9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52.292780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brune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8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045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279.90909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35.661899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capita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2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19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495.44444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3.1344211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celebic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8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625.4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44.044676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excels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61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42.142857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47.554389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glauc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9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612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35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49.3471476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D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horrid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3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31.68085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7.167080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b/>
                <w:b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b/>
                <w:i/>
                <w:iCs/>
                <w:color w:val="000000"/>
              </w:rPr>
              <w:t>Sphaeropteris horrid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5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83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131.680851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7.1670804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medullari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8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289.734006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74.0461468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novaecaledoni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13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877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3.7272727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polypod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554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1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021.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E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Sphaeropteris robust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39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90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F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Thyrsopteris elega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0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4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2.0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Thyrsopteris elegan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000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45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02.05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3345" w:type="dxa"/>
            <w:tcBorders/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Woodwardia martinezii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5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901</w:t>
            </w:r>
          </w:p>
        </w:tc>
        <w:tc>
          <w:tcPr>
            <w:tcW w:w="153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689</w:t>
            </w:r>
          </w:p>
        </w:tc>
        <w:tc>
          <w:tcPr>
            <w:tcW w:w="198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93.4657592</w:t>
            </w:r>
          </w:p>
        </w:tc>
        <w:tc>
          <w:tcPr>
            <w:tcW w:w="17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33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Times New Roman" w:cs="Times"/>
                <w:i/>
                <w:i/>
                <w:iCs/>
                <w:color w:val="000000"/>
              </w:rPr>
            </w:pPr>
            <w:r>
              <w:rPr>
                <w:rFonts w:eastAsia="Times New Roman" w:cs="Times" w:ascii="Times" w:hAnsi="Times"/>
                <w:i/>
                <w:iCs/>
                <w:color w:val="000000"/>
              </w:rPr>
              <w:t>Woodwardia spinulosa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118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49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88.62069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63.5451842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01:12:00Z</dcterms:created>
  <dc:creator>PsiHacanthus5</dc:creator>
  <dc:description/>
  <cp:keywords/>
  <dc:language>en-US</dc:language>
  <cp:lastModifiedBy>PsiHacanthus5</cp:lastModifiedBy>
  <dcterms:modified xsi:type="dcterms:W3CDTF">2016-05-22T16:51:00Z</dcterms:modified>
  <cp:revision>4</cp:revision>
  <dc:subject/>
  <dc:title/>
</cp:coreProperties>
</file>